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649D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BDB781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D9A48D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44DF0F0" w14:textId="77777777" w:rsidTr="0084562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EA4F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092A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BB4C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68BD9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3E263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4D3534" w14:textId="77777777" w:rsidTr="0084562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210D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1FA4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08AB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B05B6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B05D9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3EAA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400A1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FEB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39851CA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DAA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49B3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89931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9CFEE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AC3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FE215" w14:textId="7E5E8B6A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115F2" w14:textId="0C1753E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3C857" w14:textId="3D5596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EADFA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DC190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79711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B3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15E1C" w14:textId="7D27F9A6" w:rsidR="0068643A" w:rsidRPr="00FD6E06" w:rsidRDefault="0068643A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43B9A" w14:textId="41276928" w:rsidR="00227C00" w:rsidRPr="00FD6E06" w:rsidRDefault="00227C00" w:rsidP="0078539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  <w:r w:rsidR="00991A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F5E34" w14:textId="77777777" w:rsidR="0068643A" w:rsidRPr="00FD6E06" w:rsidRDefault="008456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7A95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5A7B1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EE73F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5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9BE95" w14:textId="2526704E" w:rsidR="0068643A" w:rsidRPr="00FD6E0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1620C" w14:textId="4932925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B5361" w14:textId="1779D73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29FD2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95F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AD34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255E4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5E7D6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BFF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41DF7" w14:textId="2E3048E2" w:rsidR="0068643A" w:rsidRPr="00FD6E0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E65D3" w14:textId="0D68D39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51901" w14:textId="4B40334E" w:rsidR="0068643A" w:rsidRPr="00FD6E06" w:rsidRDefault="0068643A" w:rsidP="006D7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30A9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32703" w14:textId="77777777" w:rsidR="0068643A" w:rsidRPr="00DB42E0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DB42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C4E31" w14:textId="77777777" w:rsidR="0068643A" w:rsidRPr="00DB42E0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09F2C" w14:textId="77777777" w:rsidR="0068643A" w:rsidRPr="00DB42E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707A4" w14:textId="5FAAE68D" w:rsidR="0068643A" w:rsidRPr="00FD6E06" w:rsidRDefault="007853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0250" w14:textId="3A5B870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E7879" w14:textId="78FD249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C57B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D04E4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16602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349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A8B70" w14:textId="0989A7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40C52" w14:textId="55BD5899" w:rsidR="00227C00" w:rsidRPr="00991AEC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  <w:r w:rsidR="00991AEC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98E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9953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E91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B33F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7CA9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B6A16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1B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25991" w14:textId="2856865C" w:rsidR="0068643A" w:rsidRPr="00FD6E0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2E7DE" w14:textId="15DBB2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60178" w14:textId="22713B8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D28A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806CB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96D4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29E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54CFA" w14:textId="6A35DE2A" w:rsidR="0068643A" w:rsidRPr="00FD6E0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71C3D" w14:textId="2F98D06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32F18" w14:textId="6D0563F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89748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6A771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25B63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8CD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B9CB7" w14:textId="1480669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80C9E" w14:textId="73E02721" w:rsidR="00227C00" w:rsidRPr="00572D6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  <w:r w:rsidR="00572D66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8F8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900C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C9D2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FB76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1CDB0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CB82B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244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09E66" w14:textId="098178A8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97FE7" w14:textId="46FE82F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C9A62" w14:textId="02D8BDD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65C5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937BE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C405F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E803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3DFA64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3C429" w14:textId="6EE8E2B7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9307C" w14:textId="774E74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5EBDA" w14:textId="4FF8BDE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1C721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60B3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8855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E25DB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F37F8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317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B5EBA" w14:textId="17D458E1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C436" w14:textId="486271E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D1FC3" w14:textId="6F7E9C04" w:rsidR="0068643A" w:rsidRPr="00FD6E06" w:rsidRDefault="0068643A" w:rsidP="006D7F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05B2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1E70D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98F79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206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3B16E" w14:textId="03B86D4F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AB4EF" w14:textId="554620A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C04EC" w14:textId="6734276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4CBB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3CC91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B9A90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54F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853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8668D" w14:textId="402D0287" w:rsidR="0068643A" w:rsidRPr="00FD6E06" w:rsidRDefault="0022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302C5" w14:textId="2CF452C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E0758" w14:textId="56D7C40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1C059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697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1F89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B8E92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92E0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7F5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3D361" w14:textId="6AE1AE4E" w:rsidR="0068643A" w:rsidRPr="00FD6E06" w:rsidRDefault="00845622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0E9B5" w14:textId="3F1384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2AACE" w14:textId="33EDAFD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5E6C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C7624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CF966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8B2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EB036" w14:textId="00A531DF" w:rsidR="0068643A" w:rsidRPr="00FD6E06" w:rsidRDefault="007245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AE415" w14:textId="24BE998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B2A7" w14:textId="54755A2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8186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501FB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9E422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1C0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721D2" w14:textId="6CE2410F" w:rsidR="0068643A" w:rsidRPr="00FD6E06" w:rsidRDefault="00845622" w:rsidP="007245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93F18" w14:textId="4CB7081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5257" w14:textId="588D59A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03A2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583D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026AC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884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2F16A" w14:textId="5210E306" w:rsidR="0068643A" w:rsidRPr="00FD6E06" w:rsidRDefault="007245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44C92" w14:textId="0667871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A4771" w14:textId="09C5AAB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E3CD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CAB0F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B2C3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C75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FC894" w14:textId="3B9C9D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EB468" w14:textId="09347053" w:rsidR="00227C00" w:rsidRPr="00572D66" w:rsidRDefault="0072451E" w:rsidP="00572D66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  <w:r w:rsidR="00991AEC">
              <w:rPr>
                <w:sz w:val="24"/>
                <w:szCs w:val="24"/>
              </w:rPr>
              <w:t xml:space="preserve">   </w:t>
            </w:r>
            <w:r w:rsidR="00227C00"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BADB5" w14:textId="0FF8A6C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6E7A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DCB09" w14:textId="0AA4EC46" w:rsidR="0068643A" w:rsidRPr="00FD6E06" w:rsidRDefault="00572D66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</w: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sk of bias in individual studies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30F2E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A3BA9" w14:textId="27E80217" w:rsidR="0068643A" w:rsidRPr="00FD6E06" w:rsidRDefault="0068643A" w:rsidP="00572D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</w:t>
            </w:r>
            <w:r w:rsid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including whether this </w:t>
            </w:r>
            <w:proofErr w:type="gramStart"/>
            <w:r w:rsid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ll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ne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 the outcome or study level, or both; state how this information will be used in data 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FCE6F" w14:textId="789EE92A" w:rsidR="0068643A" w:rsidRPr="00FD6E06" w:rsidRDefault="007245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F64E5" w14:textId="32888D2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E8698" w14:textId="045D4CA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B8A7B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EF9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DB5D45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19E63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6252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C96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98D34" w14:textId="2D778AA3" w:rsidR="0068643A" w:rsidRPr="00FD6E06" w:rsidRDefault="007245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AD258" w14:textId="759A10E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43444" w14:textId="3A2660D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8B38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F0970" w14:textId="77777777" w:rsidR="0068643A" w:rsidRPr="00FD6E06" w:rsidRDefault="0068643A" w:rsidP="008456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9B148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2D5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F8808" w14:textId="5A4AF245" w:rsidR="0068643A" w:rsidRPr="00FD6E06" w:rsidRDefault="0068643A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26670" w14:textId="7B86D211" w:rsidR="0068643A" w:rsidRPr="00FD6E06" w:rsidRDefault="00572D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X   </w:t>
            </w: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08D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C9F2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BE4C1" w14:textId="77777777" w:rsidR="0068643A" w:rsidRPr="00FD6E06" w:rsidRDefault="0068643A" w:rsidP="008456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387F8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416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A4BB1" w14:textId="7348DFF4" w:rsidR="0068643A" w:rsidRPr="00FD6E06" w:rsidRDefault="0068643A" w:rsidP="00227C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6ACB3" w14:textId="05FEBE89" w:rsidR="0068643A" w:rsidRPr="00FD6E06" w:rsidRDefault="00572D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X    </w:t>
            </w: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C4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CE30E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60BF4" w14:textId="77777777" w:rsidR="0068643A" w:rsidRPr="00FD6E06" w:rsidRDefault="0068643A" w:rsidP="008456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546A2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3C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2D65E" w14:textId="0BFF1216" w:rsidR="0068643A" w:rsidRPr="00FD6E06" w:rsidRDefault="007245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69497" w14:textId="005A49C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F376D" w14:textId="0A12B7E0" w:rsidR="0068643A" w:rsidRPr="00FD6E06" w:rsidRDefault="006D7F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bookmarkStart w:id="1" w:name="_GoBack"/>
            <w:bookmarkEnd w:id="1"/>
          </w:p>
        </w:tc>
      </w:tr>
      <w:tr w:rsidR="0068643A" w:rsidRPr="00FD6E06" w14:paraId="71364F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6113D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02169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E81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572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05DDE" w14:textId="22CD0E8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DF8A5" w14:textId="6D340B11" w:rsidR="0072451E" w:rsidRPr="0072451E" w:rsidRDefault="0072451E" w:rsidP="0072451E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 </w:t>
            </w:r>
            <w:r w:rsidR="00572D66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8BA78" w14:textId="0091FA3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542A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7277A" w14:textId="77777777" w:rsidR="0068643A" w:rsidRPr="00FD6E06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23E52" w14:textId="77777777" w:rsidR="0068643A" w:rsidRPr="00DB42E0" w:rsidRDefault="0068643A" w:rsidP="008456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DC92B" w14:textId="77777777" w:rsidR="0068643A" w:rsidRPr="00DB42E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42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B80B7" w14:textId="2FB2C9C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5BD55" w14:textId="2F92039B" w:rsidR="0068643A" w:rsidRPr="00FD6E06" w:rsidRDefault="0072451E" w:rsidP="007245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DB42E0">
              <w:rPr>
                <w:sz w:val="24"/>
                <w:szCs w:val="24"/>
              </w:rPr>
              <w:t xml:space="preserve">    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D18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3EA92D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E4CA09" w14:textId="77777777" w:rsidR="00DB0592" w:rsidRDefault="00DB0592" w:rsidP="00FD6E06">
      <w:pPr>
        <w:spacing w:after="0" w:line="240" w:lineRule="auto"/>
      </w:pPr>
      <w:r>
        <w:separator/>
      </w:r>
    </w:p>
  </w:endnote>
  <w:endnote w:type="continuationSeparator" w:id="0">
    <w:p w14:paraId="40816E78" w14:textId="77777777" w:rsidR="00DB0592" w:rsidRDefault="00DB05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932B4" w14:textId="77777777" w:rsidR="00DB0592" w:rsidRDefault="00DB0592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A28EE08" wp14:editId="5F405BC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11415C" w14:textId="77777777" w:rsidR="00DB0592" w:rsidRDefault="00DB0592" w:rsidP="00FD6E06">
      <w:pPr>
        <w:spacing w:after="0" w:line="240" w:lineRule="auto"/>
      </w:pPr>
      <w:r>
        <w:separator/>
      </w:r>
    </w:p>
  </w:footnote>
  <w:footnote w:type="continuationSeparator" w:id="0">
    <w:p w14:paraId="38C5F3DF" w14:textId="77777777" w:rsidR="00DB0592" w:rsidRDefault="00DB05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17383A" w14:textId="77777777" w:rsidR="00DB0592" w:rsidRDefault="00DB059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F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D4D966" w14:textId="77777777" w:rsidR="00DB0592" w:rsidRDefault="00DB059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7510"/>
    <w:rsid w:val="001010C5"/>
    <w:rsid w:val="001D2BFE"/>
    <w:rsid w:val="001E4CA1"/>
    <w:rsid w:val="002253F7"/>
    <w:rsid w:val="00227C00"/>
    <w:rsid w:val="00474025"/>
    <w:rsid w:val="00572D66"/>
    <w:rsid w:val="0066282A"/>
    <w:rsid w:val="00664936"/>
    <w:rsid w:val="0068643A"/>
    <w:rsid w:val="006D7F7B"/>
    <w:rsid w:val="0072451E"/>
    <w:rsid w:val="00750A0E"/>
    <w:rsid w:val="00785392"/>
    <w:rsid w:val="007924AC"/>
    <w:rsid w:val="00803A29"/>
    <w:rsid w:val="00845622"/>
    <w:rsid w:val="00991AEC"/>
    <w:rsid w:val="009B20D2"/>
    <w:rsid w:val="00A0782F"/>
    <w:rsid w:val="00A41801"/>
    <w:rsid w:val="00B567D4"/>
    <w:rsid w:val="00BB4AE3"/>
    <w:rsid w:val="00C461CD"/>
    <w:rsid w:val="00CA6DD4"/>
    <w:rsid w:val="00D464FA"/>
    <w:rsid w:val="00DB0592"/>
    <w:rsid w:val="00DB42E0"/>
    <w:rsid w:val="00DC7EE5"/>
    <w:rsid w:val="00EE17D5"/>
    <w:rsid w:val="00F901FE"/>
    <w:rsid w:val="00FC0C1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7C20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53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3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3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3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39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53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3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3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3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3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9</Words>
  <Characters>398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ndra Rieger</cp:lastModifiedBy>
  <cp:revision>6</cp:revision>
  <cp:lastPrinted>2017-10-06T01:57:00Z</cp:lastPrinted>
  <dcterms:created xsi:type="dcterms:W3CDTF">2017-10-05T17:12:00Z</dcterms:created>
  <dcterms:modified xsi:type="dcterms:W3CDTF">2017-10-06T23:54:00Z</dcterms:modified>
</cp:coreProperties>
</file>